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3D77A" w14:textId="40FCBB66" w:rsidR="006C7391" w:rsidRPr="008521B2" w:rsidRDefault="006C7391">
      <w:pPr>
        <w:rPr>
          <w:rFonts w:ascii="Times New Roman" w:hAnsi="Times New Roman" w:cs="Times New Roman"/>
        </w:rPr>
      </w:pPr>
      <w:r w:rsidRPr="006B23ED">
        <w:rPr>
          <w:rFonts w:ascii="Times New Roman" w:hAnsi="Times New Roman" w:cs="Times New Roman"/>
          <w:b/>
        </w:rPr>
        <w:t>Supplementary Table 1</w:t>
      </w:r>
      <w:r w:rsidRPr="006B23ED">
        <w:rPr>
          <w:rFonts w:ascii="Times New Roman" w:hAnsi="Times New Roman" w:cs="Times New Roman"/>
        </w:rPr>
        <w:t xml:space="preserve">: Summary of </w:t>
      </w:r>
      <w:r>
        <w:rPr>
          <w:rFonts w:ascii="Times New Roman" w:hAnsi="Times New Roman"/>
        </w:rPr>
        <w:t>b</w:t>
      </w:r>
      <w:r w:rsidRPr="00A26B0D">
        <w:rPr>
          <w:rFonts w:ascii="Times New Roman" w:hAnsi="Times New Roman"/>
        </w:rPr>
        <w:t>ivariate</w:t>
      </w:r>
      <w:r w:rsidRPr="006B23ED">
        <w:rPr>
          <w:rFonts w:ascii="Times New Roman" w:hAnsi="Times New Roman" w:cs="Times New Roman"/>
        </w:rPr>
        <w:t xml:space="preserve"> analyses</w:t>
      </w:r>
      <w:r>
        <w:rPr>
          <w:rFonts w:ascii="Times New Roman" w:hAnsi="Times New Roman" w:cs="Times New Roman"/>
        </w:rPr>
        <w:t xml:space="preserve"> of exposure variables</w:t>
      </w:r>
      <w:r w:rsidRPr="006B23ED">
        <w:rPr>
          <w:rFonts w:ascii="Times New Roman" w:hAnsi="Times New Roman" w:cs="Times New Roman"/>
        </w:rPr>
        <w:t xml:space="preserve"> (birthweight, oedema,</w:t>
      </w:r>
      <w:r>
        <w:rPr>
          <w:rFonts w:ascii="Times New Roman" w:hAnsi="Times New Roman" w:cs="Times New Roman"/>
        </w:rPr>
        <w:t xml:space="preserve"> </w:t>
      </w:r>
      <w:r w:rsidRPr="006B23ED">
        <w:rPr>
          <w:rFonts w:ascii="Times New Roman" w:hAnsi="Times New Roman" w:cs="Times New Roman"/>
        </w:rPr>
        <w:t xml:space="preserve">minimum weight WAZ, sex, </w:t>
      </w:r>
      <w:r>
        <w:rPr>
          <w:rFonts w:ascii="Times New Roman" w:hAnsi="Times New Roman" w:cs="Times New Roman"/>
        </w:rPr>
        <w:t>and rehabilitation weight gain expressed as</w:t>
      </w:r>
      <w:r w:rsidR="00C57844">
        <w:rPr>
          <w:rFonts w:ascii="Times New Roman" w:hAnsi="Times New Roman" w:cs="Times New Roman"/>
        </w:rPr>
        <w:t xml:space="preserve"> quintile groups of WAZ/day, </w:t>
      </w:r>
      <w:r>
        <w:rPr>
          <w:rFonts w:ascii="Times New Roman" w:hAnsi="Times New Roman" w:cs="Times New Roman"/>
        </w:rPr>
        <w:t>g/kg/day</w:t>
      </w:r>
      <w:r w:rsidR="00C57844">
        <w:rPr>
          <w:rFonts w:ascii="Times New Roman" w:hAnsi="Times New Roman" w:cs="Times New Roman"/>
        </w:rPr>
        <w:t xml:space="preserve"> and g/day</w:t>
      </w:r>
      <w:r w:rsidRPr="006B23E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gainst outcome variables (BMI, waist circumference, fat mass, % fat mass, android fat mass, % android fat and lean mass).</w:t>
      </w:r>
    </w:p>
    <w:tbl>
      <w:tblPr>
        <w:tblStyle w:val="TableGrid1"/>
        <w:tblpPr w:leftFromText="180" w:rightFromText="180" w:vertAnchor="text" w:tblpX="-289" w:tblpY="1"/>
        <w:tblOverlap w:val="never"/>
        <w:tblW w:w="14595" w:type="dxa"/>
        <w:tblLayout w:type="fixed"/>
        <w:tblLook w:val="04A0" w:firstRow="1" w:lastRow="0" w:firstColumn="1" w:lastColumn="0" w:noHBand="0" w:noVBand="1"/>
      </w:tblPr>
      <w:tblGrid>
        <w:gridCol w:w="2121"/>
        <w:gridCol w:w="1417"/>
        <w:gridCol w:w="1418"/>
        <w:gridCol w:w="1417"/>
        <w:gridCol w:w="851"/>
        <w:gridCol w:w="1417"/>
        <w:gridCol w:w="1418"/>
        <w:gridCol w:w="850"/>
        <w:gridCol w:w="1418"/>
        <w:gridCol w:w="1417"/>
        <w:gridCol w:w="851"/>
      </w:tblGrid>
      <w:tr w:rsidR="006C7391" w:rsidRPr="00281501" w14:paraId="242022C6" w14:textId="77777777" w:rsidTr="00CC7C1B">
        <w:trPr>
          <w:trHeight w:val="169"/>
        </w:trPr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BDB2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Dependent 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11D5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Independent variab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FECBF" w14:textId="060DAA48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A</w:t>
            </w:r>
            <w:r w:rsidR="008521B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ll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A57D8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Ma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C812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Female</w:t>
            </w:r>
          </w:p>
        </w:tc>
      </w:tr>
      <w:tr w:rsidR="006C7391" w:rsidRPr="00281501" w14:paraId="10BB5EB9" w14:textId="77777777" w:rsidTr="00CC7C1B">
        <w:trPr>
          <w:trHeight w:val="99"/>
        </w:trPr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BD4C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515BB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69FE" w14:textId="3F30735A" w:rsidR="006C7391" w:rsidRPr="00281501" w:rsidRDefault="003F36DC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B coefficient</w:t>
            </w:r>
            <w:r w:rsidR="006C7391"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 xml:space="preserve"> (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24EA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F1793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31D3" w14:textId="0BA2613F" w:rsidR="006C7391" w:rsidRPr="00281501" w:rsidRDefault="003F36DC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B coefficient (S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5A2D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20C0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14CA1" w14:textId="1EE97AD7" w:rsidR="006C7391" w:rsidRPr="00281501" w:rsidRDefault="003F36DC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B coefficient (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7F19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CE48" w14:textId="77777777" w:rsidR="006C7391" w:rsidRPr="00281501" w:rsidRDefault="006C7391" w:rsidP="008521B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p value</w:t>
            </w:r>
          </w:p>
        </w:tc>
      </w:tr>
      <w:tr w:rsidR="006C7391" w:rsidRPr="00281501" w14:paraId="2F6D3B6B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AC61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MI (kg/m</w:t>
            </w:r>
            <w:r w:rsidRPr="00281501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JM"/>
              </w:rPr>
              <w:t>2</w:t>
            </w: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B08E4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CBD9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2 (0.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266F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87, 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47207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3A34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3 (0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B78E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59, 1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9430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A17F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6 (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577B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9, 2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09CF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79</w:t>
            </w:r>
          </w:p>
        </w:tc>
      </w:tr>
      <w:tr w:rsidR="006C7391" w:rsidRPr="00281501" w14:paraId="50AA87C5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3CF5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8489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7F0F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59 (0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3BF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33, 3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3513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DD6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6 (0.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F83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6, 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EFA3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11E3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4.2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0ADB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7, 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41C8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1</w:t>
            </w:r>
          </w:p>
        </w:tc>
      </w:tr>
      <w:tr w:rsidR="006C7391" w:rsidRPr="00281501" w14:paraId="204DDEEA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782E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DF2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F22C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2 (0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01F1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7, 1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51F44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D4DB1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7 (0.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A5EE9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32, 0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E1C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F7B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7 (0.4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3911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, 1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B183E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20</w:t>
            </w:r>
          </w:p>
        </w:tc>
      </w:tr>
      <w:tr w:rsidR="006C7391" w:rsidRPr="00281501" w14:paraId="6BB72526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690F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4B2E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D850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&lt;-0.01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3C2C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1, 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25EB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A295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2 (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8EB80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7, 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37E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B824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2 (0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51665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9, 0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E7F3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93</w:t>
            </w:r>
          </w:p>
        </w:tc>
      </w:tr>
      <w:tr w:rsidR="006C7391" w:rsidRPr="00281501" w14:paraId="610B6217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14C5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AE0C" w14:textId="06B0D943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</w:t>
            </w:r>
            <w:r w:rsidR="003628CA"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fe</w:t>
            </w: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CC2B" w14:textId="46531FB5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3.15 (0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3DE1" w14:textId="44107486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 xml:space="preserve">1.95, 4.3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9351" w14:textId="77777777" w:rsidR="006C7391" w:rsidRPr="00281501" w:rsidRDefault="006C7391" w:rsidP="006C739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5535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3905E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563E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6F2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E557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2C33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</w:tr>
      <w:tr w:rsidR="006C7391" w:rsidRPr="00281501" w14:paraId="15FBD2FB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EE3B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021B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8DB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42 (0.22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73E2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01, 0.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985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2962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42 (0.19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D5E09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5, 0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D330C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1A8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23 (0.45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0F67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65, 1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B23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610</w:t>
            </w:r>
          </w:p>
        </w:tc>
      </w:tr>
      <w:tr w:rsidR="006C7391" w:rsidRPr="00281501" w14:paraId="5AC01D80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A95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7DB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DD348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25 (0.22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F7063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18, 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49ED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D946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39 (0.19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138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2, 0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8F6A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C021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-0.04 (0.45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9E09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 -0.92, 0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9669" w14:textId="77777777" w:rsidR="006C7391" w:rsidRPr="00281501" w:rsidRDefault="006C7391" w:rsidP="006C739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926</w:t>
            </w:r>
          </w:p>
        </w:tc>
      </w:tr>
      <w:tr w:rsidR="00281501" w:rsidRPr="00281501" w14:paraId="2D7ADFDA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EE03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57A1" w14:textId="5325E099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A2AA" w14:textId="6F263714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 xml:space="preserve">0.39 (0.22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323E" w14:textId="281BF0E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-0.04, 0.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503D" w14:textId="52F4AFE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F439" w14:textId="100CBAF6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 xml:space="preserve">0.38 (0.19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C1429" w14:textId="536D2FE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&lt;0.01, 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40A4" w14:textId="1ED2B3A4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7B97" w14:textId="14425972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 xml:space="preserve">0.24 (0.44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298C" w14:textId="506E2D19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 xml:space="preserve"> -0.63, 1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A399" w14:textId="2DC50B40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581</w:t>
            </w:r>
          </w:p>
        </w:tc>
      </w:tr>
      <w:tr w:rsidR="00281501" w:rsidRPr="00281501" w14:paraId="767E3F75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2D89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436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Adult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23D0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19 (0.04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00E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12, 0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7737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5206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09 (0.03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D60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 0.03, 0.1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C1F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823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0.40 (0.08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5AA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 xml:space="preserve"> (0.24, 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6C19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</w:tc>
      </w:tr>
      <w:tr w:rsidR="00281501" w:rsidRPr="00281501" w14:paraId="7C9E4248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45557C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ist circumference (c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32E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97F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6 (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7D21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9, 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989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C9B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0 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3A0A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4, 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412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D7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0 (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803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4.4, 5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3A85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40</w:t>
            </w:r>
          </w:p>
        </w:tc>
      </w:tr>
      <w:tr w:rsidR="00281501" w:rsidRPr="00281501" w14:paraId="3AF6EE69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61D0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FAB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DFB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5.7 (1.5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DB5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6, 8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7DE62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50A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4.0 (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13A9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1, 6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36E6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0E6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8.7 (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D1E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5, 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32C8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6</w:t>
            </w:r>
          </w:p>
        </w:tc>
      </w:tr>
      <w:tr w:rsidR="00281501" w:rsidRPr="00281501" w14:paraId="313CFF8A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24FE2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CC2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7BF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78 (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1620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, 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D82C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6C3C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1 (0.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D70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32, 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CA1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67DB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2 (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B98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5, 4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9CD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67</w:t>
            </w:r>
          </w:p>
        </w:tc>
      </w:tr>
      <w:tr w:rsidR="00281501" w:rsidRPr="00281501" w14:paraId="16549918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24139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8C7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A117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2 (0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DB3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4, 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17DB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3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0EB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7 (0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85A5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5, 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CAD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D21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 (0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F3E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60, 0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CC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96</w:t>
            </w:r>
          </w:p>
        </w:tc>
      </w:tr>
      <w:tr w:rsidR="00281501" w:rsidRPr="00281501" w14:paraId="14812D2A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81FC0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1E8B" w14:textId="3153933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 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5BFD" w14:textId="7DF43339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6.3 (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DA2B" w14:textId="1867140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 xml:space="preserve">3.3, 9.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749F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B8C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5D6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E6F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F07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EC4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968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</w:tr>
      <w:tr w:rsidR="00281501" w:rsidRPr="00281501" w14:paraId="0DD91BFF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E4F7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67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FBB8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1.19 (0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5BF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13, 2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0898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7E5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1.13 (0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3C89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16, 2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165D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B3C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86 (1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591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1.29, 3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CC7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429</w:t>
            </w:r>
          </w:p>
        </w:tc>
      </w:tr>
      <w:tr w:rsidR="00281501" w:rsidRPr="00281501" w14:paraId="1CE342CA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13B78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501E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9DF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56 (0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ECE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51, 1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6F9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3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23D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66 (0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4E8E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33, 1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004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1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37C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2 (1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7A0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1.93, 2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48F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837</w:t>
            </w:r>
          </w:p>
        </w:tc>
      </w:tr>
      <w:tr w:rsidR="00281501" w:rsidRPr="00281501" w14:paraId="443D91F9" w14:textId="77777777" w:rsidTr="00CC7C1B"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179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9AE0" w14:textId="3CFA9BC9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6501" w14:textId="753740D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1.38 (0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CB34" w14:textId="63BE60C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32, 2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5CB1" w14:textId="199282E3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9AC3" w14:textId="24B40FD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1.34 (0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07FA" w14:textId="2AD068A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36, 2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D332" w14:textId="184A7A79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E2AE" w14:textId="7C493E3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1.07 (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0BEB" w14:textId="20E477AF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-1.05, 3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26FD" w14:textId="77D034EF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318</w:t>
            </w:r>
          </w:p>
        </w:tc>
      </w:tr>
      <w:tr w:rsidR="00281501" w:rsidRPr="00281501" w14:paraId="67D51939" w14:textId="77777777" w:rsidTr="00CC7C1B"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CFE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841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Adult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48EF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61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DCE0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43, 0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FD9E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2568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38 (0.0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B23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2, 0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6D545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9F3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1.08 (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EBF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72, 1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049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281501" w:rsidRPr="00281501" w14:paraId="35A788D0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9BC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Fat ma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666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5FE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2 (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007E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2.6, 2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BF8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0C1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2 (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84E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7, 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4EA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4F3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7 (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804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2.6, 5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BB2D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40</w:t>
            </w:r>
          </w:p>
        </w:tc>
      </w:tr>
      <w:tr w:rsidR="00281501" w:rsidRPr="00281501" w14:paraId="4292D488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76B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4A0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C85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4.2 (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16F7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7, 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F3653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3EA2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3 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29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02, 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382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497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7.9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4CC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5, 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D77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5</w:t>
            </w:r>
          </w:p>
        </w:tc>
      </w:tr>
      <w:tr w:rsidR="00281501" w:rsidRPr="00281501" w14:paraId="2747C5E5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2E0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2034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957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4 (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4A13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4, 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CB44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A9D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2 (0.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C1D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52, 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724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3DB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9 (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A8D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9, 3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E50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75</w:t>
            </w:r>
          </w:p>
        </w:tc>
      </w:tr>
      <w:tr w:rsidR="00281501" w:rsidRPr="00281501" w14:paraId="5571973F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9A9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DA5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66F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2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454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5, 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D6E8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9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6BA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1 (0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E82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7, 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639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1A2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2 (0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226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68, 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1B5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81</w:t>
            </w:r>
          </w:p>
        </w:tc>
      </w:tr>
      <w:tr w:rsidR="00281501" w:rsidRPr="00281501" w14:paraId="03AFB592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200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AC12" w14:textId="5325CDA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0E3A" w14:textId="4577194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6.3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8FD3" w14:textId="3F2E151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4, 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79CE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99E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B9A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6F9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128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7A6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34C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</w:tr>
      <w:tr w:rsidR="00281501" w:rsidRPr="00281501" w14:paraId="28DAA266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534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558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4D91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1.17 (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9D04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9, 2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FE9A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319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1.01 (0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1B7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2, 1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9BDD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30A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7 (0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0F1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1.60, 2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EDC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776</w:t>
            </w:r>
          </w:p>
        </w:tc>
      </w:tr>
      <w:tr w:rsidR="00281501" w:rsidRPr="00281501" w14:paraId="709846B9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DD1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E5B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CC0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66 (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3E2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43, 1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141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2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DA9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88 (0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0D95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8, 1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072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5B11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14 (0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DF1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1.99, 1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8A61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885</w:t>
            </w:r>
          </w:p>
        </w:tc>
      </w:tr>
      <w:tr w:rsidR="00281501" w:rsidRPr="00281501" w14:paraId="32206EA8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685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FD72" w14:textId="73F61C8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DED9" w14:textId="43B1750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1.15 (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FBE8" w14:textId="09E395D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06, 2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BB49" w14:textId="7AF81C1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CEB6" w14:textId="1B5A870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1.04 (0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0B3C" w14:textId="7AFB0E4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25, 1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E4F2" w14:textId="0C609C5B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0455" w14:textId="715B169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30 (0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2AB6" w14:textId="4E7F70C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-1.54, 2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6F4B" w14:textId="0A168A4B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746</w:t>
            </w:r>
          </w:p>
        </w:tc>
      </w:tr>
      <w:tr w:rsidR="00281501" w:rsidRPr="00281501" w14:paraId="640FABC9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A3F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1E6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 xml:space="preserve">Adult ag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ABF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4 (0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7F18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4, 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8BA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E732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6 (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A7C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2, 0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E8CC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899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8 (0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2C0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5, 1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8972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&lt;0.001</w:t>
            </w:r>
          </w:p>
        </w:tc>
      </w:tr>
      <w:tr w:rsidR="00281501" w:rsidRPr="00281501" w14:paraId="00C58AB1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E21E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Fat mass index (kg/m</w:t>
            </w:r>
            <w:r w:rsidRPr="00281501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JM"/>
              </w:rPr>
              <w:t>2</w:t>
            </w: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534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221F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8 (0.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8E1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2, 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08C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A13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 (0.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914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65, 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F40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FEE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2 (0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7A2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3, 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C1E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00</w:t>
            </w:r>
          </w:p>
        </w:tc>
      </w:tr>
      <w:tr w:rsidR="00281501" w:rsidRPr="00281501" w14:paraId="1D34BA3E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536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C17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F3ED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5 (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33F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9, 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95D2E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8999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6 (0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BEB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3, 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C33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8A3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3.0 (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F73B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6, 5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7FAFF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4</w:t>
            </w:r>
          </w:p>
        </w:tc>
      </w:tr>
      <w:tr w:rsidR="00281501" w:rsidRPr="00281501" w14:paraId="72AA2966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9997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516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BB1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6(0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852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4, 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DF3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333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7 (0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ABB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2, 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019B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6EF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0 (0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489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9, 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299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12</w:t>
            </w:r>
          </w:p>
        </w:tc>
      </w:tr>
      <w:tr w:rsidR="00281501" w:rsidRPr="00281501" w14:paraId="58B8F84F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3253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9B7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 xml:space="preserve">Min. WAZ ag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4BA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1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9E2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0, 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C7556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9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4F2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 (0.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FDFE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3, 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FB4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B22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3, (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914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4, 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0285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07</w:t>
            </w:r>
          </w:p>
        </w:tc>
      </w:tr>
      <w:tr w:rsidR="00281501" w:rsidRPr="00281501" w14:paraId="02F83459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D2F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BB5D4" w14:textId="37F3A80F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6207" w14:textId="65EB92C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6.5 (0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C827B" w14:textId="7C993D23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5.6, 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7DA8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48C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133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1B0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191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362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DD5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</w:tr>
      <w:tr w:rsidR="00281501" w:rsidRPr="00281501" w14:paraId="3B1DDEC0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DB9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16F4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AAF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7 (0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93B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4, 0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DA4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80C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2 (0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F64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6, 0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2303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E62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2 (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3667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73, 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222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48</w:t>
            </w:r>
          </w:p>
        </w:tc>
      </w:tr>
      <w:tr w:rsidR="00281501" w:rsidRPr="00281501" w14:paraId="1DAA10E8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7488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9E7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DCD2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9 (0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C77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2, 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AF5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772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0 (0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CA0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3, 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EACB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6AC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6 (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71A6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86, 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E84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59</w:t>
            </w:r>
          </w:p>
        </w:tc>
      </w:tr>
      <w:tr w:rsidR="00281501" w:rsidRPr="00281501" w14:paraId="3F0D154C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D8E0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A7EB" w14:textId="5E0D5C8F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A224" w14:textId="41A4CD0A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34 (0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E24A" w14:textId="6A5AD27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-0.07, 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3F53" w14:textId="39493DA1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1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2919" w14:textId="49CE22E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33 (0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64AB" w14:textId="041CDFF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06, 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E3FD" w14:textId="62C8D27B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  <w:lang w:val="en-JM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4218" w14:textId="4D3FAB06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-0.04 (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5CBF" w14:textId="1E90E61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-0.74, 0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F6EA" w14:textId="37D6C855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899</w:t>
            </w:r>
          </w:p>
        </w:tc>
      </w:tr>
      <w:tr w:rsidR="00281501" w:rsidRPr="00281501" w14:paraId="48750689" w14:textId="77777777" w:rsidTr="00CC7C1B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E9D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65C9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Adult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8F8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3 (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202B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5, 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009CA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885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5 (0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F321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&lt;0.01, 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91DF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3043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2 (0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4A2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0, 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BA40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&lt;0.001</w:t>
            </w:r>
          </w:p>
        </w:tc>
      </w:tr>
      <w:tr w:rsidR="00281501" w:rsidRPr="00281501" w14:paraId="268CD936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C88951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Android fat ma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FBE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BAC6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4 (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C87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6, 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6BAF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8C9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2 (0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99C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6, 0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689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3CC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 (0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628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35, 0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BA74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34</w:t>
            </w:r>
          </w:p>
        </w:tc>
      </w:tr>
      <w:tr w:rsidR="00281501" w:rsidRPr="00281501" w14:paraId="77F6561C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75A99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99F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7FD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33 (0.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E5D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, 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8228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DFC5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8 (0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7E3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4, 0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809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6B3D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61 (0.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30C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9, 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E477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22</w:t>
            </w:r>
          </w:p>
        </w:tc>
      </w:tr>
      <w:tr w:rsidR="00281501" w:rsidRPr="00281501" w14:paraId="61FF140C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5268C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B9D2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8D6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9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47C2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9, 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F41A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870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3 (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DB8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5, 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B40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A4B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4 (0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9074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6, 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A25F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65</w:t>
            </w:r>
          </w:p>
        </w:tc>
      </w:tr>
      <w:tr w:rsidR="00281501" w:rsidRPr="00281501" w14:paraId="715038E5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B10DD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BAA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F9E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1 (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7C71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2, 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7AFA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6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A1C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1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809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&lt;-0.01, 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11E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AE7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1 (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013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6, 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9849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24</w:t>
            </w:r>
          </w:p>
        </w:tc>
      </w:tr>
      <w:tr w:rsidR="00281501" w:rsidRPr="00281501" w14:paraId="0E83F012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A3913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E322" w14:textId="154286A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837E" w14:textId="1DCB60C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2 (0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413B" w14:textId="1B99BDFF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0, 1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F40B6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5C8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D1A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BE4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1A0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985B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B12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</w:tr>
      <w:tr w:rsidR="00281501" w:rsidRPr="00281501" w14:paraId="4B7BB970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9D950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B8AC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E98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9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16E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01, 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DE0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B13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9 (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3E3D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2, 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99C88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E1E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1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616B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17, 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3421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955</w:t>
            </w:r>
          </w:p>
        </w:tc>
      </w:tr>
      <w:tr w:rsidR="00281501" w:rsidRPr="00281501" w14:paraId="67CEABEB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85CDE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384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7ED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5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CF5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05, 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C58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3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96D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7 (0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200D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&lt;-0.01, 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E5B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951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03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3CE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-0.21, 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026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745</w:t>
            </w:r>
          </w:p>
        </w:tc>
      </w:tr>
      <w:tr w:rsidR="00281501" w:rsidRPr="00281501" w14:paraId="2FAD8CB4" w14:textId="77777777" w:rsidTr="00870533"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014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AC2D" w14:textId="167C6F92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09 (0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1AB5" w14:textId="3ED0E7E4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-0.01, 0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5BDC" w14:textId="6F5CE3FA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0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D30C" w14:textId="59A2D8F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10 (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622E" w14:textId="576A725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02, 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4B10" w14:textId="29B1620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822D" w14:textId="150B5C86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&lt;-0.01 (0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B844" w14:textId="6FE94550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-0.18, 0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B9DD" w14:textId="6314F696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</w:rPr>
              <w:t>0.9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FD62" w14:textId="3644C151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</w:tr>
      <w:tr w:rsidR="00281501" w:rsidRPr="00281501" w14:paraId="1A86D4C9" w14:textId="77777777" w:rsidTr="00CC7C1B"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C66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42B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 xml:space="preserve">Adult ag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47CD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4 (0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F2F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2, 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CEE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B10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2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91C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1, 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E553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6D1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8 (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CA30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</w:rPr>
              <w:t>0.05, 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2CF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281501" w:rsidRPr="00281501" w14:paraId="498DF990" w14:textId="77777777" w:rsidTr="00CC7C1B"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9DD9D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Lean ma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820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Birthweigh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21C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3.2 (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050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2, 5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62A40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960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4 (0.9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FD3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6, 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0A75A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246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4 (0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5A4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51, 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3D9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50</w:t>
            </w:r>
          </w:p>
        </w:tc>
      </w:tr>
      <w:tr w:rsidR="00281501" w:rsidRPr="00281501" w14:paraId="058541F2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ABE12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845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Oede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867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3.6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AE0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0, 6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C7B65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894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3.8 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DAD2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4, 6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9A9F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A89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2.5 (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9991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8, 5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331A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68</w:t>
            </w:r>
          </w:p>
        </w:tc>
      </w:tr>
      <w:tr w:rsidR="00281501" w:rsidRPr="00281501" w14:paraId="3FACF54A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3F85B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92B5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0D0D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48 (0.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D9E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.4, 0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ABE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F5D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1 (0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6F7F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6, 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A80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5C9D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9 (0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5C7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92, 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9BA6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&lt;0.001</w:t>
            </w:r>
          </w:p>
        </w:tc>
      </w:tr>
      <w:tr w:rsidR="00281501" w:rsidRPr="00281501" w14:paraId="43A19D32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4AE46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6EE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Min. WAZ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4B9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3 (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B83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5, 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35E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7DD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5 (0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A80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24, 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B3A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05CA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7 (0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C7B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35, 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9449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604</w:t>
            </w:r>
          </w:p>
        </w:tc>
      </w:tr>
      <w:tr w:rsidR="00281501" w:rsidRPr="00281501" w14:paraId="51D98BD7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BE30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B3A0" w14:textId="022B4582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Sex-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D56C" w14:textId="0289F8A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5 (0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50F9" w14:textId="5DE133F2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17, -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37E6" w14:textId="5E1AE749" w:rsidR="00281501" w:rsidRPr="00281501" w:rsidRDefault="00281501" w:rsidP="00281501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JM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4B6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320C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B898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8EE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0605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74E0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</w:p>
        </w:tc>
      </w:tr>
      <w:tr w:rsidR="00281501" w:rsidRPr="00281501" w14:paraId="02A5C859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186E7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9DC3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WAZ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E7F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9 (0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4D1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59, 1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A55E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8A17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51 (0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6D2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32, 1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507A6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31A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1.10 (0.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0FB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9, 2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9C81" w14:textId="77777777" w:rsidR="00281501" w:rsidRPr="00281501" w:rsidRDefault="00281501" w:rsidP="00281501">
            <w:pPr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/>
                <w:sz w:val="18"/>
                <w:szCs w:val="18"/>
                <w:lang w:val="en-JM"/>
              </w:rPr>
              <w:t>0.018</w:t>
            </w:r>
          </w:p>
        </w:tc>
      </w:tr>
      <w:tr w:rsidR="00281501" w:rsidRPr="00281501" w14:paraId="2E60E12D" w14:textId="77777777" w:rsidTr="00CC7C1B"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03BCC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D0FF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g/k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767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1 (0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EA28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77, 0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920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8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F7B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6 (0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3E8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67, 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C8B5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7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AC8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49 (0.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C302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43, 1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094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296</w:t>
            </w:r>
          </w:p>
        </w:tc>
      </w:tr>
      <w:tr w:rsidR="00281501" w:rsidRPr="00281501" w14:paraId="3B6D6ED8" w14:textId="77777777" w:rsidTr="00CC7C1B">
        <w:trPr>
          <w:trHeight w:val="287"/>
        </w:trPr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3919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68E5" w14:textId="458EE03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g/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F9D9" w14:textId="153C37D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47 (0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DFD0" w14:textId="4236B36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-0.41, 1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9EA35" w14:textId="478D6C21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2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BD35" w14:textId="177A158B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45 (0.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7ED0" w14:textId="41992A05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-0.39, 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9BE6" w14:textId="2BEDE852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2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9215" w14:textId="60F657D8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1.47 (0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0D11" w14:textId="6594F34D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sz w:val="18"/>
                <w:szCs w:val="18"/>
                <w:lang w:val="en-JM"/>
              </w:rPr>
              <w:t>0.59, 2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0C0F" w14:textId="1E46B82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hAnsi="Calibri" w:cs="Calibri"/>
                <w:b/>
                <w:sz w:val="18"/>
                <w:szCs w:val="18"/>
                <w:lang w:val="en-JM"/>
              </w:rPr>
              <w:t>0.001</w:t>
            </w:r>
          </w:p>
        </w:tc>
      </w:tr>
      <w:tr w:rsidR="00281501" w:rsidRPr="00281501" w14:paraId="343740F5" w14:textId="77777777" w:rsidTr="00CC7C1B">
        <w:trPr>
          <w:trHeight w:val="287"/>
        </w:trPr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1BC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2638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Adult 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FBAB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2 (0.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A49E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4, 0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5FE8A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D65D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0 (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8CA4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05, 0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6E2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1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3E040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0.04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BF41" w14:textId="77777777" w:rsidR="00281501" w:rsidRPr="00281501" w:rsidRDefault="00281501" w:rsidP="00281501">
            <w:pPr>
              <w:rPr>
                <w:rFonts w:ascii="Calibri" w:eastAsia="Calibri" w:hAnsi="Calibri" w:cs="Calibri"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sz w:val="18"/>
                <w:szCs w:val="18"/>
                <w:lang w:val="en-JM"/>
              </w:rPr>
              <w:t>-0.14, 0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0FCE" w14:textId="77777777" w:rsidR="00281501" w:rsidRPr="00281501" w:rsidRDefault="00281501" w:rsidP="00281501">
            <w:pPr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</w:pPr>
            <w:r w:rsidRPr="00281501">
              <w:rPr>
                <w:rFonts w:ascii="Calibri" w:eastAsia="Calibri" w:hAnsi="Calibri" w:cs="Calibri"/>
                <w:bCs/>
                <w:sz w:val="18"/>
                <w:szCs w:val="18"/>
                <w:lang w:val="en-JM"/>
              </w:rPr>
              <w:t>0.661</w:t>
            </w:r>
          </w:p>
        </w:tc>
      </w:tr>
    </w:tbl>
    <w:p w14:paraId="4710AD23" w14:textId="32002C77" w:rsidR="003628CA" w:rsidRDefault="003628CA" w:rsidP="003628CA">
      <w:pPr>
        <w:rPr>
          <w:rFonts w:ascii="Times New Roman" w:hAnsi="Times New Roman" w:cs="Times New Roman"/>
        </w:rPr>
      </w:pPr>
      <w:r w:rsidRPr="001C7A6B">
        <w:rPr>
          <w:rFonts w:ascii="Times New Roman" w:hAnsi="Times New Roman" w:cs="Times New Roman"/>
        </w:rPr>
        <w:t xml:space="preserve">Birthweight: kg; </w:t>
      </w:r>
      <w:r>
        <w:rPr>
          <w:rFonts w:ascii="Times New Roman" w:hAnsi="Times New Roman" w:cs="Times New Roman"/>
        </w:rPr>
        <w:t>O</w:t>
      </w:r>
      <w:r w:rsidRPr="001C7A6B">
        <w:rPr>
          <w:rFonts w:ascii="Times New Roman" w:hAnsi="Times New Roman" w:cs="Times New Roman"/>
        </w:rPr>
        <w:t xml:space="preserve">edema: 1-yes, 0-no; </w:t>
      </w:r>
      <w:proofErr w:type="spellStart"/>
      <w:r>
        <w:rPr>
          <w:rFonts w:ascii="Times New Roman" w:hAnsi="Times New Roman" w:cs="Times New Roman"/>
        </w:rPr>
        <w:t>M</w:t>
      </w:r>
      <w:r w:rsidRPr="001C7A6B">
        <w:rPr>
          <w:rFonts w:ascii="Times New Roman" w:hAnsi="Times New Roman" w:cs="Times New Roman"/>
        </w:rPr>
        <w:t>inWAZage</w:t>
      </w:r>
      <w:proofErr w:type="spellEnd"/>
      <w:r w:rsidRPr="001C7A6B">
        <w:rPr>
          <w:rFonts w:ascii="Times New Roman" w:hAnsi="Times New Roman" w:cs="Times New Roman"/>
        </w:rPr>
        <w:t>: months; Sex</w:t>
      </w:r>
      <w:r>
        <w:rPr>
          <w:rFonts w:ascii="Times New Roman" w:hAnsi="Times New Roman" w:cs="Times New Roman"/>
        </w:rPr>
        <w:t>:</w:t>
      </w:r>
      <w:r w:rsidRPr="001C7A6B">
        <w:rPr>
          <w:rFonts w:ascii="Times New Roman" w:hAnsi="Times New Roman" w:cs="Times New Roman"/>
        </w:rPr>
        <w:t xml:space="preserve"> </w:t>
      </w:r>
      <w:r w:rsidR="00F021A7">
        <w:rPr>
          <w:rFonts w:ascii="Times New Roman" w:hAnsi="Times New Roman" w:cs="Times New Roman"/>
        </w:rPr>
        <w:t>fe</w:t>
      </w:r>
      <w:r w:rsidRPr="001C7A6B">
        <w:rPr>
          <w:rFonts w:ascii="Times New Roman" w:hAnsi="Times New Roman" w:cs="Times New Roman"/>
        </w:rPr>
        <w:t xml:space="preserve">male-1, male-0; </w:t>
      </w:r>
      <w:r>
        <w:rPr>
          <w:rFonts w:ascii="Times New Roman" w:hAnsi="Times New Roman" w:cs="Times New Roman"/>
        </w:rPr>
        <w:t xml:space="preserve">WAZ/d: ΔWAZ/day in quintiles (Q1-Q5); </w:t>
      </w:r>
      <w:r w:rsidR="00C57844">
        <w:rPr>
          <w:rFonts w:ascii="Times New Roman" w:hAnsi="Times New Roman" w:cs="Times New Roman"/>
        </w:rPr>
        <w:t xml:space="preserve">g/d: Δgrams/day in quintiles (Q1-Q5); </w:t>
      </w:r>
      <w:r>
        <w:rPr>
          <w:rFonts w:ascii="Times New Roman" w:hAnsi="Times New Roman" w:cs="Times New Roman"/>
        </w:rPr>
        <w:t>g/kg/d: Δgrams/kg/day in quintiles (Q1-Q5); A</w:t>
      </w:r>
      <w:r w:rsidRPr="001C7A6B">
        <w:rPr>
          <w:rFonts w:ascii="Times New Roman" w:hAnsi="Times New Roman" w:cs="Times New Roman"/>
        </w:rPr>
        <w:t>dult age: years</w:t>
      </w:r>
      <w:r>
        <w:rPr>
          <w:rFonts w:ascii="Times New Roman" w:hAnsi="Times New Roman" w:cs="Times New Roman"/>
        </w:rPr>
        <w:t>.</w:t>
      </w:r>
    </w:p>
    <w:p w14:paraId="7A63937F" w14:textId="77777777" w:rsidR="006C7391" w:rsidRDefault="006C7391"/>
    <w:p w14:paraId="7A46DF9B" w14:textId="77777777" w:rsidR="006C7391" w:rsidRDefault="006C7391"/>
    <w:p w14:paraId="0EE8486C" w14:textId="77777777" w:rsidR="006C7391" w:rsidRDefault="006C7391"/>
    <w:p w14:paraId="2B557047" w14:textId="77777777" w:rsidR="006C7391" w:rsidRDefault="006C7391"/>
    <w:sectPr w:rsidR="006C7391" w:rsidSect="008521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391"/>
    <w:rsid w:val="00281501"/>
    <w:rsid w:val="003628CA"/>
    <w:rsid w:val="003F36DC"/>
    <w:rsid w:val="006C7391"/>
    <w:rsid w:val="008521B2"/>
    <w:rsid w:val="00970BFA"/>
    <w:rsid w:val="00C57844"/>
    <w:rsid w:val="00F021A7"/>
    <w:rsid w:val="00F1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F8527"/>
  <w15:chartTrackingRefBased/>
  <w15:docId w15:val="{67395DA7-4379-412E-973E-6821318E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39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C739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7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McKenzie</dc:creator>
  <cp:keywords/>
  <dc:description/>
  <cp:lastModifiedBy>Debbie Thompson</cp:lastModifiedBy>
  <cp:revision>2</cp:revision>
  <dcterms:created xsi:type="dcterms:W3CDTF">2025-05-30T17:33:00Z</dcterms:created>
  <dcterms:modified xsi:type="dcterms:W3CDTF">2025-05-30T17:33:00Z</dcterms:modified>
</cp:coreProperties>
</file>